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9FD84" w14:textId="77777777" w:rsidR="00A0734F" w:rsidRDefault="00000000">
      <w:pPr>
        <w:pStyle w:val="sxl-1"/>
      </w:pPr>
      <w:bookmarkStart w:id="0" w:name="_Toc202139842"/>
      <w:r>
        <w:t>S1 Table. Medications and procedural data</w:t>
      </w:r>
      <w:bookmarkEnd w:id="0"/>
    </w:p>
    <w:tbl>
      <w:tblPr>
        <w:tblW w:w="4948" w:type="pct"/>
        <w:tblBorders>
          <w:top w:val="single" w:sz="12" w:space="0" w:color="000000"/>
          <w:bottom w:val="single" w:sz="12" w:space="0" w:color="000000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794"/>
        <w:gridCol w:w="2259"/>
        <w:gridCol w:w="1997"/>
        <w:gridCol w:w="1096"/>
      </w:tblGrid>
      <w:tr w:rsidR="00A0734F" w14:paraId="0B19DC1A" w14:textId="77777777" w:rsidTr="00275AB0">
        <w:trPr>
          <w:trHeight w:val="20"/>
        </w:trPr>
        <w:tc>
          <w:tcPr>
            <w:tcW w:w="207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7F743D" w14:textId="77777777" w:rsidR="00A0734F" w:rsidRDefault="00A0734F">
            <w:pPr>
              <w:widowControl/>
              <w:spacing w:line="276" w:lineRule="auto"/>
              <w:jc w:val="left"/>
              <w:rPr>
                <w:rFonts w:cstheme="minorHAnsi"/>
                <w:b/>
                <w:bCs/>
                <w:sz w:val="24"/>
              </w:rPr>
            </w:pPr>
          </w:p>
        </w:tc>
        <w:tc>
          <w:tcPr>
            <w:tcW w:w="12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9B2658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Inter-hospital transfer</w:t>
            </w:r>
            <w:r>
              <w:rPr>
                <w:rFonts w:cstheme="minorHAnsi"/>
                <w:b/>
                <w:bCs/>
                <w:sz w:val="24"/>
              </w:rPr>
              <w:br/>
              <w:t>(N=2121)</w:t>
            </w:r>
          </w:p>
        </w:tc>
        <w:tc>
          <w:tcPr>
            <w:tcW w:w="10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1AE42B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bookmarkStart w:id="1" w:name="OLE_LINK10"/>
            <w:r>
              <w:rPr>
                <w:rFonts w:cstheme="minorHAnsi"/>
                <w:b/>
                <w:bCs/>
                <w:sz w:val="24"/>
              </w:rPr>
              <w:t>Direct admission</w:t>
            </w:r>
            <w:bookmarkEnd w:id="1"/>
          </w:p>
          <w:p w14:paraId="6AB03C88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(N=3817)</w:t>
            </w:r>
          </w:p>
        </w:tc>
        <w:tc>
          <w:tcPr>
            <w:tcW w:w="5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0F115D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</w:rPr>
              <w:t>P</w:t>
            </w:r>
            <w:r>
              <w:rPr>
                <w:rFonts w:cstheme="minorHAnsi"/>
                <w:b/>
                <w:bCs/>
                <w:sz w:val="24"/>
              </w:rPr>
              <w:t xml:space="preserve"> Value</w:t>
            </w:r>
          </w:p>
        </w:tc>
      </w:tr>
      <w:tr w:rsidR="00A0734F" w14:paraId="4720AC24" w14:textId="77777777" w:rsidTr="00275AB0">
        <w:trPr>
          <w:trHeight w:val="407"/>
        </w:trPr>
        <w:tc>
          <w:tcPr>
            <w:tcW w:w="20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9793" w14:textId="77777777" w:rsidR="00A0734F" w:rsidRDefault="00000000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Chronic oral anticoagulant</w:t>
            </w:r>
          </w:p>
        </w:tc>
        <w:tc>
          <w:tcPr>
            <w:tcW w:w="12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E334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5 (2.1%)</w:t>
            </w:r>
          </w:p>
        </w:tc>
        <w:tc>
          <w:tcPr>
            <w:tcW w:w="10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2506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98 (2.6%)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1692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28</w:t>
            </w:r>
          </w:p>
        </w:tc>
      </w:tr>
      <w:tr w:rsidR="00A0734F" w14:paraId="7477AAF3" w14:textId="77777777" w:rsidTr="00275AB0">
        <w:trPr>
          <w:trHeight w:val="2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B765" w14:textId="77777777" w:rsidR="00A0734F" w:rsidRDefault="00000000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Warfarin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811E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3 (0.6%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5D87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1 (0.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C0D0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9</w:t>
            </w:r>
          </w:p>
        </w:tc>
      </w:tr>
      <w:tr w:rsidR="00A0734F" w14:paraId="26816797" w14:textId="77777777" w:rsidTr="00275AB0">
        <w:trPr>
          <w:trHeight w:val="2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61FBE" w14:textId="77777777" w:rsidR="00A0734F" w:rsidRDefault="00000000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Direct-acting oral anticoagulan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926A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2 (1.5%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D6E8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7 (1.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596C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8</w:t>
            </w:r>
          </w:p>
        </w:tc>
      </w:tr>
      <w:tr w:rsidR="00A0734F" w14:paraId="32DB31B7" w14:textId="77777777" w:rsidTr="00275AB0">
        <w:trPr>
          <w:trHeight w:val="2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E026" w14:textId="77777777" w:rsidR="00A0734F" w:rsidRDefault="00000000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Beta-blocker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F8E8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611 (76.0%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B3B9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901 (76.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9912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7</w:t>
            </w:r>
          </w:p>
        </w:tc>
      </w:tr>
      <w:tr w:rsidR="00A0734F" w14:paraId="5D60E8C7" w14:textId="77777777" w:rsidTr="00275AB0">
        <w:trPr>
          <w:trHeight w:val="2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FBCB" w14:textId="77777777" w:rsidR="00A0734F" w:rsidRDefault="00000000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Calcium channel blocker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6B12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67 (7.9%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6096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81 (7.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4C88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7</w:t>
            </w:r>
          </w:p>
        </w:tc>
      </w:tr>
      <w:tr w:rsidR="00A0734F" w14:paraId="6E017DCD" w14:textId="77777777" w:rsidTr="00275AB0">
        <w:trPr>
          <w:trHeight w:val="2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FF5E" w14:textId="77777777" w:rsidR="00A0734F" w:rsidRDefault="00000000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CEI/ARB/ARNI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BAA0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233 (58.1%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612C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180 (57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F8EAE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5</w:t>
            </w:r>
          </w:p>
        </w:tc>
      </w:tr>
      <w:tr w:rsidR="00A0734F" w14:paraId="64DF8896" w14:textId="77777777" w:rsidTr="00275AB0">
        <w:trPr>
          <w:trHeight w:val="2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2472" w14:textId="77777777" w:rsidR="00A0734F" w:rsidRDefault="00000000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Diuretic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16BC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269 (59.8%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04A9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220 (58.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A37B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21</w:t>
            </w:r>
          </w:p>
        </w:tc>
      </w:tr>
      <w:tr w:rsidR="00A0734F" w14:paraId="29E4BF64" w14:textId="77777777" w:rsidTr="00275AB0">
        <w:trPr>
          <w:trHeight w:val="2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D9B3" w14:textId="77777777" w:rsidR="00A0734F" w:rsidRDefault="00000000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ny lipid-lowering agen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A7DA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000 (94.3%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51E7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637 (95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E08F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10</w:t>
            </w:r>
          </w:p>
        </w:tc>
      </w:tr>
      <w:tr w:rsidR="00A0734F" w14:paraId="7C63F68A" w14:textId="77777777" w:rsidTr="00275AB0">
        <w:trPr>
          <w:trHeight w:val="2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3951" w14:textId="77777777" w:rsidR="00A0734F" w:rsidRDefault="00000000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tatin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B808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911 (90.1%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026B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460 (90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91D8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9</w:t>
            </w:r>
          </w:p>
        </w:tc>
      </w:tr>
      <w:tr w:rsidR="00A0734F" w14:paraId="58D51F70" w14:textId="77777777" w:rsidTr="00275AB0">
        <w:trPr>
          <w:trHeight w:val="20"/>
        </w:trPr>
        <w:tc>
          <w:tcPr>
            <w:tcW w:w="20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F5FBA1" w14:textId="77777777" w:rsidR="00A0734F" w:rsidRDefault="00000000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sz w:val="24"/>
              </w:rPr>
            </w:pPr>
            <w:proofErr w:type="gramStart"/>
            <w:r>
              <w:rPr>
                <w:rFonts w:cstheme="minorHAnsi"/>
                <w:sz w:val="24"/>
              </w:rPr>
              <w:t>Other</w:t>
            </w:r>
            <w:proofErr w:type="gramEnd"/>
            <w:r>
              <w:rPr>
                <w:rFonts w:cstheme="minorHAnsi"/>
                <w:sz w:val="24"/>
              </w:rPr>
              <w:t xml:space="preserve"> lipid-lowering agent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4C30DC0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03 (4.9%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9F37CC7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88 (4.9%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D06CC37" w14:textId="77777777" w:rsidR="00A0734F" w:rsidRDefault="00000000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1</w:t>
            </w:r>
          </w:p>
        </w:tc>
      </w:tr>
    </w:tbl>
    <w:p w14:paraId="18580F11" w14:textId="77777777" w:rsidR="00A0734F" w:rsidRDefault="00000000" w:rsidP="00360306">
      <w:pPr>
        <w:widowControl/>
        <w:spacing w:line="276" w:lineRule="auto"/>
        <w:ind w:rightChars="-12" w:right="-25"/>
      </w:pPr>
      <w:r>
        <w:rPr>
          <w:rFonts w:cstheme="minorHAnsi"/>
          <w:sz w:val="24"/>
        </w:rPr>
        <w:t>Data are shown as n (%). ACEI, angiotensin converting enzyme inhibitor. ARB,</w:t>
      </w:r>
      <w:r>
        <w:rPr>
          <w:rFonts w:cstheme="minorHAnsi" w:hint="eastAsia"/>
          <w:sz w:val="24"/>
        </w:rPr>
        <w:t xml:space="preserve"> </w:t>
      </w:r>
      <w:r>
        <w:rPr>
          <w:rFonts w:cstheme="minorHAnsi"/>
          <w:sz w:val="24"/>
        </w:rPr>
        <w:t>angiotensin receptor blocker. ARNI, angiotensin receptor-neprilysin inhibitor.</w:t>
      </w:r>
    </w:p>
    <w:sectPr w:rsidR="00A0734F" w:rsidSect="0049134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9E81FD" w14:textId="77777777" w:rsidR="00451F63" w:rsidRDefault="00451F63" w:rsidP="00360306">
      <w:r>
        <w:separator/>
      </w:r>
    </w:p>
  </w:endnote>
  <w:endnote w:type="continuationSeparator" w:id="0">
    <w:p w14:paraId="73FE7F53" w14:textId="77777777" w:rsidR="00451F63" w:rsidRDefault="00451F63" w:rsidP="00360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053D4" w14:textId="77777777" w:rsidR="00451F63" w:rsidRDefault="00451F63" w:rsidP="00360306">
      <w:r>
        <w:separator/>
      </w:r>
    </w:p>
  </w:footnote>
  <w:footnote w:type="continuationSeparator" w:id="0">
    <w:p w14:paraId="176D0081" w14:textId="77777777" w:rsidR="00451F63" w:rsidRDefault="00451F63" w:rsidP="00360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734F"/>
    <w:rsid w:val="0006581D"/>
    <w:rsid w:val="00275AB0"/>
    <w:rsid w:val="00360306"/>
    <w:rsid w:val="00451F63"/>
    <w:rsid w:val="00491349"/>
    <w:rsid w:val="00A0734F"/>
    <w:rsid w:val="00F65AD7"/>
    <w:rsid w:val="33473290"/>
    <w:rsid w:val="367A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CDAD235-95D5-4C94-B123-CFA82F85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l-1">
    <w:name w:val="sxl-样式1"/>
    <w:basedOn w:val="1"/>
    <w:qFormat/>
    <w:pPr>
      <w:outlineLvl w:val="0"/>
    </w:pPr>
  </w:style>
  <w:style w:type="paragraph" w:customStyle="1" w:styleId="1">
    <w:name w:val="样式1"/>
    <w:basedOn w:val="a"/>
    <w:autoRedefine/>
    <w:qFormat/>
    <w:pPr>
      <w:widowControl/>
      <w:spacing w:line="276" w:lineRule="auto"/>
      <w:ind w:leftChars="86" w:left="181"/>
      <w:jc w:val="left"/>
    </w:pPr>
    <w:rPr>
      <w:rFonts w:cstheme="minorHAnsi"/>
      <w:b/>
      <w:bCs/>
      <w:sz w:val="24"/>
    </w:rPr>
  </w:style>
  <w:style w:type="paragraph" w:styleId="a3">
    <w:name w:val="header"/>
    <w:basedOn w:val="a"/>
    <w:link w:val="a4"/>
    <w:rsid w:val="003603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60306"/>
    <w:rPr>
      <w:kern w:val="2"/>
      <w:sz w:val="18"/>
      <w:szCs w:val="18"/>
    </w:rPr>
  </w:style>
  <w:style w:type="paragraph" w:styleId="a5">
    <w:name w:val="footer"/>
    <w:basedOn w:val="a"/>
    <w:link w:val="a6"/>
    <w:rsid w:val="00360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6030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o</dc:creator>
  <cp:lastModifiedBy>momo su</cp:lastModifiedBy>
  <cp:revision>4</cp:revision>
  <dcterms:created xsi:type="dcterms:W3CDTF">2025-07-01T00:33:00Z</dcterms:created>
  <dcterms:modified xsi:type="dcterms:W3CDTF">2025-07-01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IwNzExMjgzZDgzMzMxNzIwNjI0ZjA1M2UzNmZlNGUiLCJ1c2VySWQiOiIyMzkxODcwNjAifQ==</vt:lpwstr>
  </property>
  <property fmtid="{D5CDD505-2E9C-101B-9397-08002B2CF9AE}" pid="4" name="ICV">
    <vt:lpwstr>475AD5EADB374C32A1DEF0B9AC41C7F3_12</vt:lpwstr>
  </property>
</Properties>
</file>